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569C" w:rsidRPr="00A312C5" w:rsidRDefault="003560E7" w:rsidP="00EC569C">
      <w:pPr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S</w:t>
      </w:r>
      <w:bookmarkStart w:id="0" w:name="_GoBack"/>
      <w:bookmarkEnd w:id="0"/>
      <w:r w:rsidR="00EC569C" w:rsidRPr="00A312C5">
        <w:rPr>
          <w:rFonts w:ascii="Times New Roman" w:hAnsi="Times New Roman" w:cs="Times New Roman"/>
          <w:b/>
          <w:i/>
          <w:sz w:val="24"/>
          <w:szCs w:val="24"/>
        </w:rPr>
        <w:t>4</w:t>
      </w:r>
    </w:p>
    <w:p w:rsidR="00EC569C" w:rsidRPr="00466650" w:rsidRDefault="00EC569C" w:rsidP="00EC569C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466650">
        <w:rPr>
          <w:rFonts w:ascii="Times New Roman" w:hAnsi="Times New Roman" w:cs="Times New Roman"/>
          <w:b/>
          <w:sz w:val="24"/>
          <w:szCs w:val="24"/>
        </w:rPr>
        <w:t>Qualitative and quantitative analysis of phenolic compounds</w:t>
      </w:r>
    </w:p>
    <w:p w:rsidR="00EC569C" w:rsidRDefault="00EC569C" w:rsidP="00EC569C">
      <w:pPr>
        <w:jc w:val="both"/>
        <w:rPr>
          <w:rFonts w:ascii="Times New Roman" w:hAnsi="Times New Roman" w:cs="Times New Roman"/>
          <w:sz w:val="24"/>
          <w:szCs w:val="24"/>
        </w:rPr>
      </w:pPr>
      <w:r w:rsidRPr="00171FF4">
        <w:rPr>
          <w:rFonts w:ascii="Times New Roman" w:hAnsi="Times New Roman" w:cs="Times New Roman"/>
          <w:sz w:val="24"/>
          <w:szCs w:val="24"/>
        </w:rPr>
        <w:t>The compounds were separated at 35 °C and a flow rate of 0.4 mL min.</w:t>
      </w:r>
      <w:r w:rsidRPr="00171FF4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171FF4">
        <w:rPr>
          <w:rFonts w:ascii="Times New Roman" w:hAnsi="Times New Roman" w:cs="Times New Roman"/>
          <w:sz w:val="24"/>
          <w:szCs w:val="24"/>
        </w:rPr>
        <w:t xml:space="preserve"> using a 150 x 2.1 mm, 3µm, C16 column (</w:t>
      </w:r>
      <w:proofErr w:type="spellStart"/>
      <w:r w:rsidRPr="00171FF4">
        <w:rPr>
          <w:rFonts w:ascii="Times New Roman" w:hAnsi="Times New Roman" w:cs="Times New Roman"/>
          <w:sz w:val="24"/>
          <w:szCs w:val="24"/>
        </w:rPr>
        <w:t>AcclaimPA</w:t>
      </w:r>
      <w:proofErr w:type="spellEnd"/>
      <w:r w:rsidRPr="00171FF4">
        <w:rPr>
          <w:rFonts w:ascii="Times New Roman" w:hAnsi="Times New Roman" w:cs="Times New Roman"/>
          <w:sz w:val="24"/>
          <w:szCs w:val="24"/>
        </w:rPr>
        <w:t xml:space="preserve">, Thermo Fisher Scientific; Waltham MA, USA). For analysis, eluent A (0.5% formic acid in water, Merck; Darmstadt, Germany) and eluent B (40% </w:t>
      </w:r>
      <w:proofErr w:type="spellStart"/>
      <w:r w:rsidRPr="00171FF4">
        <w:rPr>
          <w:rFonts w:ascii="Times New Roman" w:hAnsi="Times New Roman" w:cs="Times New Roman"/>
          <w:sz w:val="24"/>
          <w:szCs w:val="24"/>
        </w:rPr>
        <w:t>Acetonitril</w:t>
      </w:r>
      <w:proofErr w:type="spellEnd"/>
      <w:r w:rsidRPr="00171FF4">
        <w:rPr>
          <w:rFonts w:ascii="Times New Roman" w:hAnsi="Times New Roman" w:cs="Times New Roman"/>
          <w:sz w:val="24"/>
          <w:szCs w:val="24"/>
        </w:rPr>
        <w:t>, J.T. Baker; Deventer, The Netherlands) were used. As such, following eluent gradient was used: 0-1 min. 0.5% B, 1-10 min. 05.-40% B, 10-12 min. 40% B, 12-18 min. 40-80% B, 18-20 min. 80% B, 20-24 min. 80-99% B, 24-30 min. 99-100% B, 30-34 min. 100-0.5% B, and 34-39 min. 0.5% B.</w:t>
      </w:r>
    </w:p>
    <w:p w:rsidR="000F105A" w:rsidRDefault="003560E7"/>
    <w:sectPr w:rsidR="000F105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569C"/>
    <w:rsid w:val="00043689"/>
    <w:rsid w:val="000F1007"/>
    <w:rsid w:val="0010104D"/>
    <w:rsid w:val="00136809"/>
    <w:rsid w:val="00206F9E"/>
    <w:rsid w:val="003560E7"/>
    <w:rsid w:val="00387794"/>
    <w:rsid w:val="00395FA2"/>
    <w:rsid w:val="00442C4B"/>
    <w:rsid w:val="005172D3"/>
    <w:rsid w:val="005551A7"/>
    <w:rsid w:val="005F3D04"/>
    <w:rsid w:val="00663814"/>
    <w:rsid w:val="00707856"/>
    <w:rsid w:val="00845215"/>
    <w:rsid w:val="00955065"/>
    <w:rsid w:val="009C038D"/>
    <w:rsid w:val="00B301F0"/>
    <w:rsid w:val="00B33798"/>
    <w:rsid w:val="00CE15F9"/>
    <w:rsid w:val="00CF2682"/>
    <w:rsid w:val="00D00F5E"/>
    <w:rsid w:val="00E93754"/>
    <w:rsid w:val="00EA45A8"/>
    <w:rsid w:val="00EA72B7"/>
    <w:rsid w:val="00EC569C"/>
    <w:rsid w:val="00F57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C569C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C569C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B814EB8.dotm</Template>
  <TotalTime>0</TotalTime>
  <Pages>1</Pages>
  <Words>84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sees</dc:creator>
  <cp:lastModifiedBy>Monsees</cp:lastModifiedBy>
  <cp:revision>2</cp:revision>
  <dcterms:created xsi:type="dcterms:W3CDTF">2019-04-10T14:15:00Z</dcterms:created>
  <dcterms:modified xsi:type="dcterms:W3CDTF">2019-06-05T10:13:00Z</dcterms:modified>
</cp:coreProperties>
</file>